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97347" w14:textId="77777777" w:rsidR="00207833" w:rsidRPr="00207833" w:rsidRDefault="00967A3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07833"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 w:rsidR="00207833" w:rsidRPr="0020783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207833">
        <w:rPr>
          <w:rFonts w:ascii="Times New Roman" w:hAnsi="Times New Roman" w:cs="Times New Roman"/>
          <w:b/>
          <w:bCs/>
          <w:sz w:val="20"/>
          <w:szCs w:val="20"/>
        </w:rPr>
        <w:t>S1. </w:t>
      </w:r>
    </w:p>
    <w:p w14:paraId="6263B22A" w14:textId="663E5870" w:rsidR="00CE07B0" w:rsidRPr="00207833" w:rsidRDefault="00D977E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moking</w:t>
      </w:r>
      <w:r w:rsidR="00967A36" w:rsidRPr="00207833">
        <w:rPr>
          <w:rFonts w:ascii="Times New Roman" w:hAnsi="Times New Roman" w:cs="Times New Roman"/>
          <w:b/>
          <w:bCs/>
          <w:sz w:val="20"/>
          <w:szCs w:val="20"/>
        </w:rPr>
        <w:t xml:space="preserve"> as a mediator of the association between th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CMI</w:t>
      </w:r>
      <w:r w:rsidR="00967A36" w:rsidRPr="00207833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OSA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5"/>
        <w:gridCol w:w="1570"/>
        <w:gridCol w:w="1569"/>
        <w:gridCol w:w="1538"/>
        <w:gridCol w:w="1544"/>
      </w:tblGrid>
      <w:tr w:rsidR="005E61DB" w:rsidRPr="00207833" w14:paraId="1A130AA6" w14:textId="77777777" w:rsidTr="007B2D2D">
        <w:trPr>
          <w:jc w:val="center"/>
        </w:trPr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6FF3E9E6" w14:textId="27A5B735" w:rsidR="00967A36" w:rsidRPr="00207833" w:rsidRDefault="00967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tion effect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7B61000E" w14:textId="2238A31A" w:rsidR="00967A36" w:rsidRPr="00207833" w:rsidRDefault="00967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534C21AE" w14:textId="6461AFB6" w:rsidR="00967A36" w:rsidRPr="00207833" w:rsidRDefault="00967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 % CI lower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2AB4EF26" w14:textId="131F2463" w:rsidR="00967A36" w:rsidRPr="00207833" w:rsidRDefault="00967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 % CI upper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7A473D99" w14:textId="0409AF0D" w:rsidR="00967A36" w:rsidRPr="00207833" w:rsidRDefault="00967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83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078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5E61DB" w:rsidRPr="00207833" w14:paraId="21E53BD6" w14:textId="77777777" w:rsidTr="007B2D2D">
        <w:trPr>
          <w:jc w:val="center"/>
        </w:trPr>
        <w:tc>
          <w:tcPr>
            <w:tcW w:w="2085" w:type="dxa"/>
            <w:tcBorders>
              <w:top w:val="single" w:sz="4" w:space="0" w:color="auto"/>
            </w:tcBorders>
          </w:tcPr>
          <w:p w14:paraId="678C43B7" w14:textId="168BA6E0" w:rsidR="00967A36" w:rsidRPr="00207833" w:rsidRDefault="00967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833">
              <w:rPr>
                <w:rFonts w:ascii="Times New Roman" w:hAnsi="Times New Roman" w:cs="Times New Roman"/>
                <w:sz w:val="20"/>
                <w:szCs w:val="20"/>
              </w:rPr>
              <w:t>Total effect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0B0EB347" w14:textId="2866DB05" w:rsidR="00967A36" w:rsidRPr="00207833" w:rsidRDefault="00D97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7E6">
              <w:rPr>
                <w:rFonts w:ascii="Times New Roman" w:hAnsi="Times New Roman" w:cs="Times New Roman"/>
                <w:sz w:val="20"/>
                <w:szCs w:val="20"/>
              </w:rPr>
              <w:t>0.068837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4E005E91" w14:textId="62658369" w:rsidR="00967A36" w:rsidRPr="00207833" w:rsidRDefault="00D97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7E6">
              <w:rPr>
                <w:rFonts w:ascii="Times New Roman" w:hAnsi="Times New Roman" w:cs="Times New Roman"/>
                <w:sz w:val="20"/>
                <w:szCs w:val="20"/>
              </w:rPr>
              <w:t>0.057761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7F38CE38" w14:textId="2733E225" w:rsidR="00967A36" w:rsidRPr="00207833" w:rsidRDefault="005E6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83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977E6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414C299D" w14:textId="6CA8CE41" w:rsidR="00967A36" w:rsidRPr="00207833" w:rsidRDefault="005E6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833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20783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5E61DB" w:rsidRPr="00207833" w14:paraId="298742B6" w14:textId="77777777" w:rsidTr="007B2D2D">
        <w:trPr>
          <w:jc w:val="center"/>
        </w:trPr>
        <w:tc>
          <w:tcPr>
            <w:tcW w:w="2085" w:type="dxa"/>
          </w:tcPr>
          <w:p w14:paraId="72354560" w14:textId="16AFB76E" w:rsidR="00967A36" w:rsidRPr="00207833" w:rsidRDefault="00967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833">
              <w:rPr>
                <w:rFonts w:ascii="Times New Roman" w:hAnsi="Times New Roman" w:cs="Times New Roman"/>
                <w:sz w:val="20"/>
                <w:szCs w:val="20"/>
              </w:rPr>
              <w:t>Mediation effect</w:t>
            </w:r>
          </w:p>
        </w:tc>
        <w:tc>
          <w:tcPr>
            <w:tcW w:w="1570" w:type="dxa"/>
          </w:tcPr>
          <w:p w14:paraId="00B35C67" w14:textId="0463ADDF" w:rsidR="00967A36" w:rsidRPr="00207833" w:rsidRDefault="00D97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7E6">
              <w:rPr>
                <w:rFonts w:ascii="Times New Roman" w:hAnsi="Times New Roman" w:cs="Times New Roman"/>
                <w:sz w:val="20"/>
                <w:szCs w:val="20"/>
              </w:rPr>
              <w:t>0.002115</w:t>
            </w:r>
          </w:p>
        </w:tc>
        <w:tc>
          <w:tcPr>
            <w:tcW w:w="1569" w:type="dxa"/>
          </w:tcPr>
          <w:p w14:paraId="7BEC9DE0" w14:textId="535C3D22" w:rsidR="00967A36" w:rsidRPr="00207833" w:rsidRDefault="00D97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7E6">
              <w:rPr>
                <w:rFonts w:ascii="Times New Roman" w:hAnsi="Times New Roman" w:cs="Times New Roman"/>
                <w:sz w:val="20"/>
                <w:szCs w:val="20"/>
              </w:rPr>
              <w:t>0.000845</w:t>
            </w:r>
          </w:p>
        </w:tc>
        <w:tc>
          <w:tcPr>
            <w:tcW w:w="1538" w:type="dxa"/>
          </w:tcPr>
          <w:p w14:paraId="3F719F00" w14:textId="2CF975F2" w:rsidR="00967A36" w:rsidRPr="00207833" w:rsidRDefault="005E6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83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D977E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544" w:type="dxa"/>
          </w:tcPr>
          <w:p w14:paraId="04ED955A" w14:textId="73E058E5" w:rsidR="00967A36" w:rsidRPr="00207833" w:rsidRDefault="005E6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833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20783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5E61DB" w:rsidRPr="00207833" w14:paraId="1D34D7BC" w14:textId="77777777" w:rsidTr="007B2D2D">
        <w:trPr>
          <w:jc w:val="center"/>
        </w:trPr>
        <w:tc>
          <w:tcPr>
            <w:tcW w:w="2085" w:type="dxa"/>
          </w:tcPr>
          <w:p w14:paraId="45170F9E" w14:textId="58D508F4" w:rsidR="00967A36" w:rsidRPr="00207833" w:rsidRDefault="00967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833">
              <w:rPr>
                <w:rFonts w:ascii="Times New Roman" w:hAnsi="Times New Roman" w:cs="Times New Roman"/>
                <w:sz w:val="20"/>
                <w:szCs w:val="20"/>
              </w:rPr>
              <w:t>Direct effect</w:t>
            </w:r>
          </w:p>
        </w:tc>
        <w:tc>
          <w:tcPr>
            <w:tcW w:w="1570" w:type="dxa"/>
          </w:tcPr>
          <w:p w14:paraId="20BEEF86" w14:textId="001A985F" w:rsidR="00967A36" w:rsidRPr="00207833" w:rsidRDefault="00D97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7E6">
              <w:rPr>
                <w:rFonts w:ascii="Times New Roman" w:hAnsi="Times New Roman" w:cs="Times New Roman"/>
                <w:sz w:val="20"/>
                <w:szCs w:val="20"/>
              </w:rPr>
              <w:t>0.066722</w:t>
            </w:r>
          </w:p>
        </w:tc>
        <w:tc>
          <w:tcPr>
            <w:tcW w:w="1569" w:type="dxa"/>
          </w:tcPr>
          <w:p w14:paraId="57F7BA53" w14:textId="158206D0" w:rsidR="00967A36" w:rsidRPr="00207833" w:rsidRDefault="00D97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7E6">
              <w:rPr>
                <w:rFonts w:ascii="Times New Roman" w:hAnsi="Times New Roman" w:cs="Times New Roman"/>
                <w:sz w:val="20"/>
                <w:szCs w:val="20"/>
              </w:rPr>
              <w:t>0.055459</w:t>
            </w:r>
          </w:p>
        </w:tc>
        <w:tc>
          <w:tcPr>
            <w:tcW w:w="1538" w:type="dxa"/>
          </w:tcPr>
          <w:p w14:paraId="55B3E967" w14:textId="407EC795" w:rsidR="00967A36" w:rsidRPr="00207833" w:rsidRDefault="005E6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83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977E6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544" w:type="dxa"/>
          </w:tcPr>
          <w:p w14:paraId="720DF9CB" w14:textId="00BF48E0" w:rsidR="00967A36" w:rsidRPr="00207833" w:rsidRDefault="005E6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833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20783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5E61DB" w:rsidRPr="00207833" w14:paraId="5C091D0D" w14:textId="77777777" w:rsidTr="007B2D2D">
        <w:trPr>
          <w:jc w:val="center"/>
        </w:trPr>
        <w:tc>
          <w:tcPr>
            <w:tcW w:w="2085" w:type="dxa"/>
            <w:tcBorders>
              <w:bottom w:val="single" w:sz="4" w:space="0" w:color="auto"/>
            </w:tcBorders>
          </w:tcPr>
          <w:p w14:paraId="0F450BDC" w14:textId="7C1882D1" w:rsidR="00967A36" w:rsidRPr="00207833" w:rsidRDefault="00967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833">
              <w:rPr>
                <w:rFonts w:ascii="Times New Roman" w:hAnsi="Times New Roman" w:cs="Times New Roman"/>
                <w:sz w:val="20"/>
                <w:szCs w:val="20"/>
              </w:rPr>
              <w:t>Proportion mediated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66E4B21D" w14:textId="69301703" w:rsidR="00967A36" w:rsidRPr="00207833" w:rsidRDefault="00D97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7E6">
              <w:rPr>
                <w:rFonts w:ascii="Times New Roman" w:hAnsi="Times New Roman" w:cs="Times New Roman"/>
                <w:sz w:val="20"/>
                <w:szCs w:val="20"/>
              </w:rPr>
              <w:t>0.029233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6E91EF67" w14:textId="6D6489DD" w:rsidR="00967A36" w:rsidRPr="00207833" w:rsidRDefault="00D97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7E6">
              <w:rPr>
                <w:rFonts w:ascii="Times New Roman" w:hAnsi="Times New Roman" w:cs="Times New Roman"/>
                <w:sz w:val="20"/>
                <w:szCs w:val="20"/>
              </w:rPr>
              <w:t xml:space="preserve">0.011679 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6F9A3FB2" w14:textId="6EEA3086" w:rsidR="00967A36" w:rsidRPr="00207833" w:rsidRDefault="005E6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83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77E6">
              <w:rPr>
                <w:rFonts w:ascii="Times New Roman" w:hAnsi="Times New Roman" w:cs="Times New Roman" w:hint="eastAsia"/>
                <w:sz w:val="20"/>
                <w:szCs w:val="20"/>
              </w:rPr>
              <w:t>06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0B8A847B" w14:textId="455B5A45" w:rsidR="00967A36" w:rsidRPr="00207833" w:rsidRDefault="005E6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833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20783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</w:tbl>
    <w:p w14:paraId="3087C505" w14:textId="3DED197B" w:rsidR="00967A36" w:rsidRPr="007B2D2D" w:rsidRDefault="00967A36">
      <w:pPr>
        <w:rPr>
          <w:rFonts w:ascii="Times New Roman" w:hAnsi="Times New Roman" w:cs="Times New Roman" w:hint="eastAsia"/>
          <w:sz w:val="20"/>
          <w:szCs w:val="20"/>
        </w:rPr>
      </w:pPr>
    </w:p>
    <w:sectPr w:rsidR="00967A36" w:rsidRPr="007B2D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B2707B" w14:textId="77777777" w:rsidR="00655576" w:rsidRDefault="00655576" w:rsidP="00967A36">
      <w:pPr>
        <w:rPr>
          <w:rFonts w:hint="eastAsia"/>
        </w:rPr>
      </w:pPr>
      <w:r>
        <w:separator/>
      </w:r>
    </w:p>
  </w:endnote>
  <w:endnote w:type="continuationSeparator" w:id="0">
    <w:p w14:paraId="6C151413" w14:textId="77777777" w:rsidR="00655576" w:rsidRDefault="00655576" w:rsidP="00967A3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955B7A" w14:textId="77777777" w:rsidR="00655576" w:rsidRDefault="00655576" w:rsidP="00967A36">
      <w:pPr>
        <w:rPr>
          <w:rFonts w:hint="eastAsia"/>
        </w:rPr>
      </w:pPr>
      <w:r>
        <w:separator/>
      </w:r>
    </w:p>
  </w:footnote>
  <w:footnote w:type="continuationSeparator" w:id="0">
    <w:p w14:paraId="39634942" w14:textId="77777777" w:rsidR="00655576" w:rsidRDefault="00655576" w:rsidP="00967A3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163"/>
    <w:rsid w:val="000032F4"/>
    <w:rsid w:val="00207833"/>
    <w:rsid w:val="003A6AE4"/>
    <w:rsid w:val="005E61DB"/>
    <w:rsid w:val="00655576"/>
    <w:rsid w:val="00690899"/>
    <w:rsid w:val="007B2D2D"/>
    <w:rsid w:val="00803722"/>
    <w:rsid w:val="008A72EF"/>
    <w:rsid w:val="00967A36"/>
    <w:rsid w:val="009903CA"/>
    <w:rsid w:val="00A538C1"/>
    <w:rsid w:val="00B11D80"/>
    <w:rsid w:val="00B67163"/>
    <w:rsid w:val="00CE07B0"/>
    <w:rsid w:val="00D977E6"/>
    <w:rsid w:val="00F71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D69335"/>
  <w15:chartTrackingRefBased/>
  <w15:docId w15:val="{1384CC5C-48E7-4D9E-9220-888C0E973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7A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7A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7A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7A36"/>
    <w:rPr>
      <w:sz w:val="18"/>
      <w:szCs w:val="18"/>
    </w:rPr>
  </w:style>
  <w:style w:type="table" w:styleId="a7">
    <w:name w:val="Table Grid"/>
    <w:basedOn w:val="a1"/>
    <w:uiPriority w:val="39"/>
    <w:rsid w:val="00967A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0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5-01-05T13:38:00Z</dcterms:created>
  <dcterms:modified xsi:type="dcterms:W3CDTF">2025-01-21T06:50:00Z</dcterms:modified>
</cp:coreProperties>
</file>